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199"/>
        <w:tblW w:w="11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15"/>
        <w:gridCol w:w="5040"/>
        <w:gridCol w:w="4373"/>
      </w:tblGrid>
      <w:tr w:rsidR="0067209C" w:rsidRPr="00965D54" w14:paraId="23C73775" w14:textId="77777777" w:rsidTr="0067209C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3665DFA5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bookmarkStart w:id="0" w:name="_GoBack"/>
            <w:bookmarkEnd w:id="0"/>
            <w:r w:rsidRPr="00965D54">
              <w:rPr>
                <w:rFonts w:ascii="Arial" w:hAnsi="Arial" w:cs="Arial"/>
                <w:b/>
                <w:szCs w:val="24"/>
                <w:lang w:val="en-GB"/>
              </w:rPr>
              <w:t>Gene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7D418552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965D54">
              <w:rPr>
                <w:rFonts w:ascii="Arial" w:hAnsi="Arial" w:cs="Arial"/>
                <w:b/>
                <w:szCs w:val="24"/>
                <w:lang w:val="en-GB"/>
              </w:rPr>
              <w:t>Forward Primer</w:t>
            </w:r>
          </w:p>
        </w:tc>
        <w:tc>
          <w:tcPr>
            <w:tcW w:w="4373" w:type="dxa"/>
            <w:shd w:val="clear" w:color="auto" w:fill="auto"/>
            <w:vAlign w:val="center"/>
          </w:tcPr>
          <w:p w14:paraId="55A48676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b/>
                <w:szCs w:val="24"/>
                <w:lang w:val="en-GB"/>
              </w:rPr>
            </w:pPr>
            <w:r w:rsidRPr="00965D54">
              <w:rPr>
                <w:rFonts w:ascii="Arial" w:hAnsi="Arial" w:cs="Arial"/>
                <w:b/>
                <w:szCs w:val="24"/>
                <w:lang w:val="en-GB"/>
              </w:rPr>
              <w:t>Reverse Primer</w:t>
            </w:r>
          </w:p>
        </w:tc>
      </w:tr>
      <w:tr w:rsidR="0067209C" w:rsidRPr="00965D54" w14:paraId="68633528" w14:textId="77777777" w:rsidTr="0067209C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2CA74E22" w14:textId="77777777" w:rsidR="0067209C" w:rsidRPr="008B5223" w:rsidRDefault="0067209C" w:rsidP="0067209C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rin</w:t>
            </w:r>
            <w:r>
              <w:rPr>
                <w:rFonts w:ascii="Arial" w:hAnsi="Arial" w:cs="Arial"/>
                <w:i/>
                <w:szCs w:val="24"/>
                <w:lang w:val="en-GB"/>
              </w:rPr>
              <w:t>-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t>A1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296D44E5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CAGTCCTCAGGCCCATGACAATCC</w:t>
            </w:r>
          </w:p>
        </w:tc>
        <w:tc>
          <w:tcPr>
            <w:tcW w:w="4373" w:type="dxa"/>
            <w:shd w:val="clear" w:color="auto" w:fill="auto"/>
            <w:vAlign w:val="center"/>
          </w:tcPr>
          <w:p w14:paraId="5FF8D729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GGGGTTTGCAGCAGCAGAAGTGG</w:t>
            </w:r>
          </w:p>
        </w:tc>
      </w:tr>
      <w:tr w:rsidR="0067209C" w:rsidRPr="00965D54" w14:paraId="680ADE62" w14:textId="77777777" w:rsidTr="0067209C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40FB23A3" w14:textId="77777777" w:rsidR="0067209C" w:rsidRPr="008B5223" w:rsidRDefault="0067209C" w:rsidP="0067209C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Ephri</w:t>
            </w:r>
            <w:r>
              <w:rPr>
                <w:rFonts w:ascii="Arial" w:hAnsi="Arial" w:cs="Arial"/>
                <w:i/>
                <w:szCs w:val="24"/>
                <w:lang w:val="en-GB"/>
              </w:rPr>
              <w:t>n-</w:t>
            </w:r>
            <w:r w:rsidRPr="008B5223">
              <w:rPr>
                <w:rFonts w:ascii="Arial" w:hAnsi="Arial" w:cs="Arial"/>
                <w:i/>
                <w:szCs w:val="24"/>
                <w:lang w:val="en-GB"/>
              </w:rPr>
              <w:t>A5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7D92F176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AGGCGTGATGTTGCACGTGG</w:t>
            </w:r>
          </w:p>
        </w:tc>
        <w:tc>
          <w:tcPr>
            <w:tcW w:w="4373" w:type="dxa"/>
            <w:shd w:val="clear" w:color="auto" w:fill="auto"/>
            <w:vAlign w:val="center"/>
          </w:tcPr>
          <w:p w14:paraId="0946467D" w14:textId="77777777" w:rsidR="0067209C" w:rsidRPr="00965D54" w:rsidRDefault="0067209C" w:rsidP="0067209C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CAGTAGACAGCGTAGCGGTCG</w:t>
            </w:r>
          </w:p>
        </w:tc>
      </w:tr>
      <w:tr w:rsidR="0067209C" w:rsidRPr="00965D54" w14:paraId="4A82CC67" w14:textId="77777777" w:rsidTr="0067209C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04023F8E" w14:textId="77777777" w:rsidR="0067209C" w:rsidRPr="008B5223" w:rsidRDefault="0067209C" w:rsidP="0067209C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 w:rsidRPr="008B5223">
              <w:rPr>
                <w:rFonts w:ascii="Arial" w:hAnsi="Arial" w:cs="Arial"/>
                <w:i/>
                <w:szCs w:val="24"/>
                <w:lang w:val="en-GB"/>
              </w:rPr>
              <w:t>GAPDH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654CD7EA" w14:textId="77777777" w:rsidR="0067209C" w:rsidRDefault="0067209C" w:rsidP="006720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TCAACGGATTTGGTCGT</w:t>
            </w:r>
          </w:p>
        </w:tc>
        <w:tc>
          <w:tcPr>
            <w:tcW w:w="4373" w:type="dxa"/>
            <w:shd w:val="clear" w:color="auto" w:fill="auto"/>
            <w:vAlign w:val="center"/>
          </w:tcPr>
          <w:p w14:paraId="50042817" w14:textId="77777777" w:rsidR="0067209C" w:rsidRDefault="0067209C" w:rsidP="006720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GATTTTGGAGGGATCTCG</w:t>
            </w:r>
          </w:p>
        </w:tc>
      </w:tr>
      <w:tr w:rsidR="0067209C" w:rsidRPr="00965D54" w14:paraId="366C2B25" w14:textId="77777777" w:rsidTr="0067209C">
        <w:trPr>
          <w:trHeight w:val="720"/>
        </w:trPr>
        <w:tc>
          <w:tcPr>
            <w:tcW w:w="1615" w:type="dxa"/>
            <w:shd w:val="clear" w:color="auto" w:fill="auto"/>
            <w:vAlign w:val="center"/>
          </w:tcPr>
          <w:p w14:paraId="16E8614A" w14:textId="77777777" w:rsidR="0067209C" w:rsidRPr="008B5223" w:rsidRDefault="0067209C" w:rsidP="0067209C">
            <w:pPr>
              <w:jc w:val="center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β-Actin</w:t>
            </w:r>
          </w:p>
        </w:tc>
        <w:tc>
          <w:tcPr>
            <w:tcW w:w="5040" w:type="dxa"/>
            <w:shd w:val="clear" w:color="auto" w:fill="auto"/>
            <w:vAlign w:val="center"/>
          </w:tcPr>
          <w:p w14:paraId="6BE90D80" w14:textId="77777777" w:rsidR="0067209C" w:rsidRDefault="0067209C" w:rsidP="006720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CGAAACTACCTTCAACTCC</w:t>
            </w:r>
          </w:p>
        </w:tc>
        <w:tc>
          <w:tcPr>
            <w:tcW w:w="4373" w:type="dxa"/>
            <w:shd w:val="clear" w:color="auto" w:fill="auto"/>
            <w:vAlign w:val="center"/>
          </w:tcPr>
          <w:p w14:paraId="66B7DB7D" w14:textId="77777777" w:rsidR="0067209C" w:rsidRDefault="0067209C" w:rsidP="006720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ACTCCTGCTTGCTGATC</w:t>
            </w:r>
          </w:p>
        </w:tc>
      </w:tr>
    </w:tbl>
    <w:p w14:paraId="195CEE63" w14:textId="3C0AF379" w:rsidR="009F0F8B" w:rsidRDefault="009F0F8B" w:rsidP="00E97B6E"/>
    <w:p w14:paraId="5538D4C3" w14:textId="418CAFA1" w:rsidR="009F0F8B" w:rsidRDefault="0067209C" w:rsidP="009F0F8B">
      <w:pPr>
        <w:pStyle w:val="SOMConten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6BBFC75C" wp14:editId="38E7AA86">
                <wp:simplePos x="0" y="0"/>
                <wp:positionH relativeFrom="column">
                  <wp:posOffset>-393700</wp:posOffset>
                </wp:positionH>
                <wp:positionV relativeFrom="page">
                  <wp:posOffset>3359785</wp:posOffset>
                </wp:positionV>
                <wp:extent cx="6756400" cy="115697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6400" cy="1156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3D5562" w14:textId="2CFA66B6" w:rsidR="009F0F8B" w:rsidRPr="002C2209" w:rsidRDefault="00213DA9" w:rsidP="009F0F8B">
                            <w:pPr>
                              <w:spacing w:line="480" w:lineRule="auto"/>
                              <w:jc w:val="both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9F0F8B" w:rsidRPr="002C22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  <w:r w:rsidR="00CC0233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</w:t>
                            </w:r>
                            <w:r w:rsidR="009F0F8B" w:rsidRPr="002C22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Comprehensive list of human primers. </w:t>
                            </w:r>
                            <w:r w:rsidR="009F0F8B" w:rsidRPr="002C2209">
                              <w:rPr>
                                <w:bCs/>
                                <w:sz w:val="24"/>
                                <w:szCs w:val="24"/>
                              </w:rPr>
                              <w:t>All</w:t>
                            </w:r>
                            <w:r w:rsidR="009F0F8B" w:rsidRPr="002C2209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F0F8B" w:rsidRPr="002C2209">
                              <w:rPr>
                                <w:bCs/>
                                <w:sz w:val="24"/>
                                <w:szCs w:val="24"/>
                              </w:rPr>
                              <w:t>human forward and reverse primer sequences used for mRNA amplification and RT-qPCR assays for the genes listed, including data found in both primary and supplemental figures, are included in this table.</w:t>
                            </w:r>
                          </w:p>
                          <w:p w14:paraId="43017D9F" w14:textId="77777777" w:rsidR="009F0F8B" w:rsidRPr="002C2209" w:rsidRDefault="009F0F8B" w:rsidP="009F0F8B">
                            <w:pPr>
                              <w:spacing w:line="480" w:lineRule="auto"/>
                              <w:jc w:val="both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BFC75C" id="_x0000_t202" coordsize="21600,21600" o:spt="202" path="m,l,21600r21600,l21600,xe">
                <v:stroke joinstyle="miter"/>
                <v:path gradientshapeok="t" o:connecttype="rect"/>
              </v:shapetype>
              <v:shape id="Text Box 43" o:spid="_x0000_s1026" type="#_x0000_t202" style="position:absolute;margin-left:-31pt;margin-top:264.55pt;width:532pt;height:91.1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" fillcolor="white [3201]" stroked="f" strokeweight=".5pt">
                <v:textbox>
                  <w:txbxContent>
                    <w:p w14:paraId="633D5562" w14:textId="2CFA66B6" w:rsidR="009F0F8B" w:rsidRPr="002C2209" w:rsidRDefault="00213DA9" w:rsidP="009F0F8B">
                      <w:pPr>
                        <w:spacing w:line="480" w:lineRule="auto"/>
                        <w:jc w:val="both"/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9F0F8B" w:rsidRPr="002C2209">
                        <w:rPr>
                          <w:b/>
                          <w:bCs/>
                          <w:sz w:val="24"/>
                          <w:szCs w:val="24"/>
                        </w:rPr>
                        <w:t>2</w:t>
                      </w:r>
                      <w:r w:rsidR="00CC0233">
                        <w:rPr>
                          <w:b/>
                          <w:bCs/>
                          <w:sz w:val="24"/>
                          <w:szCs w:val="24"/>
                        </w:rPr>
                        <w:t xml:space="preserve"> Table</w:t>
                      </w:r>
                      <w:r w:rsidR="009F0F8B" w:rsidRPr="002C22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. Comprehensive list of human primers. </w:t>
                      </w:r>
                      <w:r w:rsidR="009F0F8B" w:rsidRPr="002C2209">
                        <w:rPr>
                          <w:bCs/>
                          <w:sz w:val="24"/>
                          <w:szCs w:val="24"/>
                        </w:rPr>
                        <w:t>All</w:t>
                      </w:r>
                      <w:r w:rsidR="009F0F8B" w:rsidRPr="002C2209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9F0F8B" w:rsidRPr="002C2209">
                        <w:rPr>
                          <w:bCs/>
                          <w:sz w:val="24"/>
                          <w:szCs w:val="24"/>
                        </w:rPr>
                        <w:t>human forward and reverse primer sequences used for mRNA amplification and RT-qPCR assays for the genes listed, including data found in both primary and supplemental figures, are included in this table.</w:t>
                      </w:r>
                    </w:p>
                    <w:p w14:paraId="43017D9F" w14:textId="77777777" w:rsidR="009F0F8B" w:rsidRPr="002C2209" w:rsidRDefault="009F0F8B" w:rsidP="009F0F8B">
                      <w:pPr>
                        <w:spacing w:line="480" w:lineRule="auto"/>
                        <w:jc w:val="both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</w:p>
    <w:p w14:paraId="00471915" w14:textId="77777777" w:rsidR="009F0F8B" w:rsidRDefault="009F0F8B" w:rsidP="009F0F8B">
      <w:pPr>
        <w:pStyle w:val="SOMContent"/>
      </w:pPr>
    </w:p>
    <w:p w14:paraId="4299DEBF" w14:textId="77777777" w:rsidR="009F0F8B" w:rsidRDefault="009F0F8B" w:rsidP="009F0F8B">
      <w:pPr>
        <w:pStyle w:val="SOMContent"/>
      </w:pPr>
    </w:p>
    <w:p w14:paraId="24030DFF" w14:textId="77777777" w:rsidR="009F0F8B" w:rsidRDefault="009F0F8B" w:rsidP="009F0F8B">
      <w:pPr>
        <w:pStyle w:val="SOMContent"/>
      </w:pPr>
    </w:p>
    <w:p w14:paraId="243CB1E0" w14:textId="77777777" w:rsidR="009F0F8B" w:rsidRDefault="009F0F8B" w:rsidP="009F0F8B">
      <w:pPr>
        <w:pStyle w:val="SOMContent"/>
      </w:pPr>
    </w:p>
    <w:p w14:paraId="4780A7BB" w14:textId="77777777" w:rsidR="009F0F8B" w:rsidRDefault="009F0F8B" w:rsidP="009F0F8B">
      <w:pPr>
        <w:pStyle w:val="SOMContent"/>
      </w:pPr>
    </w:p>
    <w:p w14:paraId="2DAF841B" w14:textId="77777777" w:rsidR="009F0F8B" w:rsidRDefault="009F0F8B" w:rsidP="009F0F8B">
      <w:pPr>
        <w:pStyle w:val="SOMContent"/>
      </w:pPr>
    </w:p>
    <w:p w14:paraId="416BCB1D" w14:textId="77777777" w:rsidR="009F0F8B" w:rsidRDefault="009F0F8B" w:rsidP="009F0F8B">
      <w:pPr>
        <w:pStyle w:val="SOMContent"/>
      </w:pPr>
    </w:p>
    <w:p w14:paraId="5F5BE010" w14:textId="77777777" w:rsidR="009F0F8B" w:rsidRDefault="009F0F8B" w:rsidP="009F0F8B">
      <w:pPr>
        <w:pStyle w:val="SOMContent"/>
      </w:pPr>
    </w:p>
    <w:p w14:paraId="62AFBF6B" w14:textId="77777777" w:rsidR="009F0F8B" w:rsidRDefault="009F0F8B" w:rsidP="009F0F8B">
      <w:pPr>
        <w:pStyle w:val="SOMContent"/>
      </w:pPr>
    </w:p>
    <w:p w14:paraId="0B4F6482" w14:textId="77777777" w:rsidR="009F0F8B" w:rsidRDefault="009F0F8B" w:rsidP="009F0F8B">
      <w:pPr>
        <w:pStyle w:val="SOMContent"/>
      </w:pPr>
    </w:p>
    <w:p w14:paraId="7FCF93A2" w14:textId="77777777" w:rsidR="009F0F8B" w:rsidRDefault="009F0F8B" w:rsidP="009F0F8B">
      <w:pPr>
        <w:pStyle w:val="SOMContent"/>
      </w:pPr>
    </w:p>
    <w:p w14:paraId="595FA7D5" w14:textId="77777777" w:rsidR="009F0F8B" w:rsidRDefault="009F0F8B" w:rsidP="009F0F8B">
      <w:pPr>
        <w:pStyle w:val="SOMContent"/>
      </w:pPr>
    </w:p>
    <w:p w14:paraId="45B68B7E" w14:textId="77777777" w:rsidR="009F0F8B" w:rsidRDefault="009F0F8B" w:rsidP="009F0F8B">
      <w:pPr>
        <w:pStyle w:val="SOMContent"/>
      </w:pPr>
    </w:p>
    <w:p w14:paraId="071236F2" w14:textId="77777777" w:rsidR="009F0F8B" w:rsidRDefault="009F0F8B" w:rsidP="009F0F8B">
      <w:pPr>
        <w:pStyle w:val="SOMContent"/>
      </w:pPr>
    </w:p>
    <w:p w14:paraId="60D2910B" w14:textId="77777777" w:rsidR="009F0F8B" w:rsidRDefault="009F0F8B" w:rsidP="009F0F8B">
      <w:pPr>
        <w:pStyle w:val="SOMContent"/>
      </w:pPr>
    </w:p>
    <w:p w14:paraId="09133681" w14:textId="77777777" w:rsidR="009F0F8B" w:rsidRDefault="009F0F8B" w:rsidP="009F0F8B">
      <w:pPr>
        <w:pStyle w:val="SOMContent"/>
      </w:pPr>
    </w:p>
    <w:p w14:paraId="411EAEBB" w14:textId="77777777" w:rsidR="009F0F8B" w:rsidRDefault="009F0F8B" w:rsidP="009F0F8B">
      <w:pPr>
        <w:pStyle w:val="SOMContent"/>
      </w:pPr>
    </w:p>
    <w:p w14:paraId="51221ACB" w14:textId="77777777" w:rsidR="009F0F8B" w:rsidRDefault="009F0F8B" w:rsidP="009F0F8B">
      <w:pPr>
        <w:pStyle w:val="SOMContent"/>
      </w:pPr>
    </w:p>
    <w:p w14:paraId="246AB5F0" w14:textId="77777777" w:rsidR="009F0F8B" w:rsidRDefault="009F0F8B" w:rsidP="009F0F8B">
      <w:pPr>
        <w:pStyle w:val="SOMContent"/>
      </w:pPr>
    </w:p>
    <w:p w14:paraId="2CD28A03" w14:textId="77777777" w:rsidR="009F0F8B" w:rsidRDefault="009F0F8B" w:rsidP="009F0F8B">
      <w:pPr>
        <w:pStyle w:val="SOMContent"/>
      </w:pPr>
    </w:p>
    <w:p w14:paraId="17CCA3E1" w14:textId="5501CFC6" w:rsidR="009F0F8B" w:rsidRPr="00700076" w:rsidRDefault="009F0F8B" w:rsidP="00700076">
      <w:pPr>
        <w:pStyle w:val="SOMContent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3235341" wp14:editId="4D3DB217">
                <wp:simplePos x="0" y="0"/>
                <wp:positionH relativeFrom="column">
                  <wp:posOffset>5080000</wp:posOffset>
                </wp:positionH>
                <wp:positionV relativeFrom="page">
                  <wp:posOffset>177165</wp:posOffset>
                </wp:positionV>
                <wp:extent cx="1524000" cy="4699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3F709B" w14:textId="3BF745AC" w:rsidR="009F0F8B" w:rsidRPr="009924C7" w:rsidRDefault="00213DA9" w:rsidP="009F0F8B">
                            <w:pPr>
                              <w:jc w:val="right"/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  <w:t>S</w:t>
                            </w:r>
                            <w:r w:rsidR="009F0F8B"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  <w:t xml:space="preserve">2 </w:t>
                            </w:r>
                            <w:r w:rsidR="00CC0233">
                              <w:rPr>
                                <w:rFonts w:ascii="Helvetica" w:hAnsi="Helvetica"/>
                                <w:b/>
                                <w:sz w:val="48"/>
                                <w:szCs w:val="48"/>
                              </w:rPr>
                              <w:t>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35341" id="Text Box 44" o:spid="_x0000_s1029" type="#_x0000_t202" style="position:absolute;margin-left:400pt;margin-top:13.95pt;width:120pt;height:37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" fillcolor="white [3201]" stroked="f" strokeweight=".5pt">
                <v:textbox>
                  <w:txbxContent>
                    <w:p w14:paraId="633F709B" w14:textId="3BF745AC" w:rsidR="009F0F8B" w:rsidRPr="009924C7" w:rsidRDefault="00213DA9" w:rsidP="009F0F8B">
                      <w:pPr>
                        <w:jc w:val="right"/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</w:pPr>
                      <w:r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  <w:t>S</w:t>
                      </w:r>
                      <w:r w:rsidR="009F0F8B"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  <w:t xml:space="preserve">2 </w:t>
                      </w:r>
                      <w:r w:rsidR="00CC0233">
                        <w:rPr>
                          <w:rFonts w:ascii="Helvetica" w:hAnsi="Helvetica"/>
                          <w:b/>
                          <w:sz w:val="48"/>
                          <w:szCs w:val="48"/>
                        </w:rPr>
                        <w:t>Tabl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</w:p>
    <w:sectPr w:rsidR="009F0F8B" w:rsidRPr="00700076" w:rsidSect="00BF5177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0352A0" w14:textId="77777777" w:rsidR="00660514" w:rsidRDefault="00660514" w:rsidP="00D73714">
      <w:r>
        <w:separator/>
      </w:r>
    </w:p>
  </w:endnote>
  <w:endnote w:type="continuationSeparator" w:id="0">
    <w:p w14:paraId="77908141" w14:textId="77777777" w:rsidR="00660514" w:rsidRDefault="00660514" w:rsidP="00D73714">
      <w:r>
        <w:continuationSeparator/>
      </w:r>
    </w:p>
  </w:endnote>
  <w:endnote w:type="continuationNotice" w:id="1">
    <w:p w14:paraId="2179D250" w14:textId="77777777" w:rsidR="00660514" w:rsidRDefault="0066051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242896" w14:textId="4CB2FEC0" w:rsidR="009F0F8B" w:rsidRDefault="009F0F8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54</w:t>
    </w:r>
    <w:r>
      <w:rPr>
        <w:caps/>
        <w:noProof/>
        <w:color w:val="4F81BD" w:themeColor="accent1"/>
      </w:rPr>
      <w:fldChar w:fldCharType="end"/>
    </w:r>
  </w:p>
  <w:p w14:paraId="4435F476" w14:textId="77777777" w:rsidR="009F0F8B" w:rsidRDefault="009F0F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2A9B8" w14:textId="4AEB110C" w:rsidR="009F0F8B" w:rsidRDefault="009F0F8B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9F0F8B" w:rsidRDefault="009F0F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6C999" w14:textId="77777777" w:rsidR="00660514" w:rsidRDefault="00660514" w:rsidP="00D73714">
      <w:r>
        <w:separator/>
      </w:r>
    </w:p>
  </w:footnote>
  <w:footnote w:type="continuationSeparator" w:id="0">
    <w:p w14:paraId="7573FA98" w14:textId="77777777" w:rsidR="00660514" w:rsidRDefault="00660514" w:rsidP="00D73714">
      <w:r>
        <w:continuationSeparator/>
      </w:r>
    </w:p>
  </w:footnote>
  <w:footnote w:type="continuationNotice" w:id="1">
    <w:p w14:paraId="234AA15D" w14:textId="77777777" w:rsidR="00660514" w:rsidRDefault="0066051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6E22BD" w14:textId="49942759" w:rsidR="009F0F8B" w:rsidRDefault="009F0F8B" w:rsidP="00755125">
    <w:pPr>
      <w:pStyle w:val="Header"/>
      <w:tabs>
        <w:tab w:val="clear" w:pos="4320"/>
        <w:tab w:val="clear" w:pos="8640"/>
        <w:tab w:val="left" w:pos="3240"/>
      </w:tabs>
      <w:ind w:firstLine="23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37F5B3" w14:textId="482E2676" w:rsidR="009F0F8B" w:rsidRPr="00204015" w:rsidRDefault="009F0F8B" w:rsidP="00D73714">
    <w:pPr>
      <w:pStyle w:val="Header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9F0F8B" w:rsidRDefault="009F0F8B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A8E1AD6"/>
    <w:multiLevelType w:val="hybridMultilevel"/>
    <w:tmpl w:val="AE7416D6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spzevtgxzewne5vxovttxb00z00radwz2d&quot;&gt;Revised_EphA2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8&lt;/item&gt;&lt;item&gt;19&lt;/item&gt;&lt;item&gt;20&lt;/item&gt;&lt;item&gt;21&lt;/item&gt;&lt;item&gt;22&lt;/item&gt;&lt;item&gt;23&lt;/item&gt;&lt;item&gt;41&lt;/item&gt;&lt;item&gt;42&lt;/item&gt;&lt;item&gt;43&lt;/item&gt;&lt;item&gt;44&lt;/item&gt;&lt;item&gt;45&lt;/item&gt;&lt;item&gt;46&lt;/item&gt;&lt;item&gt;47&lt;/item&gt;&lt;item&gt;50&lt;/item&gt;&lt;item&gt;51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1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13&lt;/item&gt;&lt;item&gt;114&lt;/item&gt;&lt;item&gt;115&lt;/item&gt;&lt;item&gt;117&lt;/item&gt;&lt;item&gt;118&lt;/item&gt;&lt;item&gt;119&lt;/item&gt;&lt;item&gt;120&lt;/item&gt;&lt;item&gt;121&lt;/item&gt;&lt;item&gt;123&lt;/item&gt;&lt;item&gt;124&lt;/item&gt;&lt;item&gt;125&lt;/item&gt;&lt;item&gt;126&lt;/item&gt;&lt;item&gt;127&lt;/item&gt;&lt;/record-ids&gt;&lt;/item&gt;&lt;item db-id=&quot;r0vz2fz20er9s9ezsd7525dhs590zzxsv5dx&quot;&gt;TKD_Dissertation&lt;record-ids&gt;&lt;item&gt;200&lt;/item&gt;&lt;item&gt;209&lt;/item&gt;&lt;item&gt;210&lt;/item&gt;&lt;item&gt;245&lt;/item&gt;&lt;/record-ids&gt;&lt;/item&gt;&lt;/Libraries&gt;"/>
  </w:docVars>
  <w:rsids>
    <w:rsidRoot w:val="0064261D"/>
    <w:rsid w:val="000015DB"/>
    <w:rsid w:val="00001610"/>
    <w:rsid w:val="0000223F"/>
    <w:rsid w:val="00006196"/>
    <w:rsid w:val="000106DC"/>
    <w:rsid w:val="00012515"/>
    <w:rsid w:val="0001536F"/>
    <w:rsid w:val="00016102"/>
    <w:rsid w:val="00021A4D"/>
    <w:rsid w:val="00022E89"/>
    <w:rsid w:val="00024F31"/>
    <w:rsid w:val="000263E4"/>
    <w:rsid w:val="00026FDD"/>
    <w:rsid w:val="00034795"/>
    <w:rsid w:val="000354B4"/>
    <w:rsid w:val="000370CA"/>
    <w:rsid w:val="0004118D"/>
    <w:rsid w:val="00041E01"/>
    <w:rsid w:val="00046D8B"/>
    <w:rsid w:val="00050174"/>
    <w:rsid w:val="00053543"/>
    <w:rsid w:val="000536C1"/>
    <w:rsid w:val="00055C10"/>
    <w:rsid w:val="000562CC"/>
    <w:rsid w:val="0005747F"/>
    <w:rsid w:val="00057FD4"/>
    <w:rsid w:val="0006308E"/>
    <w:rsid w:val="0006446C"/>
    <w:rsid w:val="000657EB"/>
    <w:rsid w:val="00066D70"/>
    <w:rsid w:val="00067938"/>
    <w:rsid w:val="000711ED"/>
    <w:rsid w:val="0007133E"/>
    <w:rsid w:val="0007193E"/>
    <w:rsid w:val="00071EAF"/>
    <w:rsid w:val="000722F9"/>
    <w:rsid w:val="00072FE7"/>
    <w:rsid w:val="0007331D"/>
    <w:rsid w:val="00073A6E"/>
    <w:rsid w:val="00073B38"/>
    <w:rsid w:val="00073E64"/>
    <w:rsid w:val="00077272"/>
    <w:rsid w:val="00082722"/>
    <w:rsid w:val="000842F9"/>
    <w:rsid w:val="00084591"/>
    <w:rsid w:val="00084C50"/>
    <w:rsid w:val="00087C50"/>
    <w:rsid w:val="000916B6"/>
    <w:rsid w:val="0009398E"/>
    <w:rsid w:val="00095099"/>
    <w:rsid w:val="00095B93"/>
    <w:rsid w:val="000A1E02"/>
    <w:rsid w:val="000A564C"/>
    <w:rsid w:val="000B1E3F"/>
    <w:rsid w:val="000B4B9F"/>
    <w:rsid w:val="000B5D32"/>
    <w:rsid w:val="000B6819"/>
    <w:rsid w:val="000B71E4"/>
    <w:rsid w:val="000C2110"/>
    <w:rsid w:val="000C26E3"/>
    <w:rsid w:val="000C2B4B"/>
    <w:rsid w:val="000C460C"/>
    <w:rsid w:val="000C4659"/>
    <w:rsid w:val="000C55D9"/>
    <w:rsid w:val="000C7F0C"/>
    <w:rsid w:val="000D2D8B"/>
    <w:rsid w:val="000D6183"/>
    <w:rsid w:val="000E0A6F"/>
    <w:rsid w:val="000E0D31"/>
    <w:rsid w:val="000E0DB8"/>
    <w:rsid w:val="000E1E6F"/>
    <w:rsid w:val="000E335E"/>
    <w:rsid w:val="000E37C4"/>
    <w:rsid w:val="000E3F98"/>
    <w:rsid w:val="000E5561"/>
    <w:rsid w:val="000F0DAE"/>
    <w:rsid w:val="000F2B57"/>
    <w:rsid w:val="000F331A"/>
    <w:rsid w:val="000F3AC8"/>
    <w:rsid w:val="000F6957"/>
    <w:rsid w:val="000F78CB"/>
    <w:rsid w:val="001033C2"/>
    <w:rsid w:val="001034B1"/>
    <w:rsid w:val="00104F1F"/>
    <w:rsid w:val="00105E3F"/>
    <w:rsid w:val="001100DD"/>
    <w:rsid w:val="0011052B"/>
    <w:rsid w:val="00111899"/>
    <w:rsid w:val="00112013"/>
    <w:rsid w:val="00112DAB"/>
    <w:rsid w:val="00112E4E"/>
    <w:rsid w:val="00114CFD"/>
    <w:rsid w:val="001162E2"/>
    <w:rsid w:val="001163B6"/>
    <w:rsid w:val="001165FA"/>
    <w:rsid w:val="00120477"/>
    <w:rsid w:val="00121506"/>
    <w:rsid w:val="00122855"/>
    <w:rsid w:val="0012348C"/>
    <w:rsid w:val="0012604F"/>
    <w:rsid w:val="001276F3"/>
    <w:rsid w:val="00127768"/>
    <w:rsid w:val="0013027E"/>
    <w:rsid w:val="001331D7"/>
    <w:rsid w:val="00135582"/>
    <w:rsid w:val="001367DD"/>
    <w:rsid w:val="001435D6"/>
    <w:rsid w:val="00143FA8"/>
    <w:rsid w:val="00147778"/>
    <w:rsid w:val="00151342"/>
    <w:rsid w:val="00152F90"/>
    <w:rsid w:val="00153105"/>
    <w:rsid w:val="001536BB"/>
    <w:rsid w:val="0015436C"/>
    <w:rsid w:val="00154461"/>
    <w:rsid w:val="0015549E"/>
    <w:rsid w:val="00161495"/>
    <w:rsid w:val="001634C5"/>
    <w:rsid w:val="00163DCE"/>
    <w:rsid w:val="001643BD"/>
    <w:rsid w:val="0016573B"/>
    <w:rsid w:val="00165D0C"/>
    <w:rsid w:val="00166D06"/>
    <w:rsid w:val="00166DED"/>
    <w:rsid w:val="00172DCA"/>
    <w:rsid w:val="0017533A"/>
    <w:rsid w:val="001775FA"/>
    <w:rsid w:val="00180FFE"/>
    <w:rsid w:val="00182E8D"/>
    <w:rsid w:val="00184061"/>
    <w:rsid w:val="00184813"/>
    <w:rsid w:val="00187D99"/>
    <w:rsid w:val="0019141D"/>
    <w:rsid w:val="0019373B"/>
    <w:rsid w:val="00196AC6"/>
    <w:rsid w:val="00197EE6"/>
    <w:rsid w:val="001A1851"/>
    <w:rsid w:val="001A5685"/>
    <w:rsid w:val="001B0508"/>
    <w:rsid w:val="001B1CDB"/>
    <w:rsid w:val="001B2F71"/>
    <w:rsid w:val="001B3685"/>
    <w:rsid w:val="001B4955"/>
    <w:rsid w:val="001B56E5"/>
    <w:rsid w:val="001C0172"/>
    <w:rsid w:val="001C074A"/>
    <w:rsid w:val="001C099F"/>
    <w:rsid w:val="001C64AD"/>
    <w:rsid w:val="001D1046"/>
    <w:rsid w:val="001D2C31"/>
    <w:rsid w:val="001D4C6A"/>
    <w:rsid w:val="001D5512"/>
    <w:rsid w:val="001D6DA0"/>
    <w:rsid w:val="001D6EFE"/>
    <w:rsid w:val="001D7747"/>
    <w:rsid w:val="001E1E26"/>
    <w:rsid w:val="001E32C4"/>
    <w:rsid w:val="001E4231"/>
    <w:rsid w:val="001E5993"/>
    <w:rsid w:val="001E604C"/>
    <w:rsid w:val="001E6CAD"/>
    <w:rsid w:val="001F0584"/>
    <w:rsid w:val="001F10B0"/>
    <w:rsid w:val="001F2765"/>
    <w:rsid w:val="001F47D8"/>
    <w:rsid w:val="001F5CB8"/>
    <w:rsid w:val="001F64EF"/>
    <w:rsid w:val="001F75FA"/>
    <w:rsid w:val="002053AF"/>
    <w:rsid w:val="00207900"/>
    <w:rsid w:val="002128AE"/>
    <w:rsid w:val="00212FD1"/>
    <w:rsid w:val="00213141"/>
    <w:rsid w:val="00213DA9"/>
    <w:rsid w:val="0021495F"/>
    <w:rsid w:val="00215A09"/>
    <w:rsid w:val="0021650C"/>
    <w:rsid w:val="0021719B"/>
    <w:rsid w:val="002174C6"/>
    <w:rsid w:val="00217ADC"/>
    <w:rsid w:val="00220437"/>
    <w:rsid w:val="00220FD5"/>
    <w:rsid w:val="002221B9"/>
    <w:rsid w:val="0022417F"/>
    <w:rsid w:val="00230435"/>
    <w:rsid w:val="00230D22"/>
    <w:rsid w:val="00231666"/>
    <w:rsid w:val="00233AA4"/>
    <w:rsid w:val="00234284"/>
    <w:rsid w:val="00234CDF"/>
    <w:rsid w:val="00236F8D"/>
    <w:rsid w:val="0024153D"/>
    <w:rsid w:val="00241967"/>
    <w:rsid w:val="002443D1"/>
    <w:rsid w:val="002445DE"/>
    <w:rsid w:val="00245890"/>
    <w:rsid w:val="002475FA"/>
    <w:rsid w:val="00251E9C"/>
    <w:rsid w:val="00253C0F"/>
    <w:rsid w:val="002545A7"/>
    <w:rsid w:val="0025521A"/>
    <w:rsid w:val="00255DD6"/>
    <w:rsid w:val="0026108A"/>
    <w:rsid w:val="00261435"/>
    <w:rsid w:val="002617D6"/>
    <w:rsid w:val="00263055"/>
    <w:rsid w:val="0026413D"/>
    <w:rsid w:val="00264842"/>
    <w:rsid w:val="00264DFB"/>
    <w:rsid w:val="0026587E"/>
    <w:rsid w:val="00266B49"/>
    <w:rsid w:val="00270F47"/>
    <w:rsid w:val="0027226C"/>
    <w:rsid w:val="00275032"/>
    <w:rsid w:val="002769BC"/>
    <w:rsid w:val="00277AF9"/>
    <w:rsid w:val="00283802"/>
    <w:rsid w:val="00283E03"/>
    <w:rsid w:val="002847FB"/>
    <w:rsid w:val="00284EAD"/>
    <w:rsid w:val="00285B6F"/>
    <w:rsid w:val="00290091"/>
    <w:rsid w:val="002907F8"/>
    <w:rsid w:val="00291DD2"/>
    <w:rsid w:val="00293DAF"/>
    <w:rsid w:val="0029404C"/>
    <w:rsid w:val="00295D07"/>
    <w:rsid w:val="0029614B"/>
    <w:rsid w:val="0029793F"/>
    <w:rsid w:val="002A0C73"/>
    <w:rsid w:val="002A1C03"/>
    <w:rsid w:val="002A2992"/>
    <w:rsid w:val="002A34A9"/>
    <w:rsid w:val="002A4CEE"/>
    <w:rsid w:val="002A4CF4"/>
    <w:rsid w:val="002A506D"/>
    <w:rsid w:val="002A5ECC"/>
    <w:rsid w:val="002A6265"/>
    <w:rsid w:val="002A78C8"/>
    <w:rsid w:val="002B0BD8"/>
    <w:rsid w:val="002C0694"/>
    <w:rsid w:val="002C2209"/>
    <w:rsid w:val="002C2747"/>
    <w:rsid w:val="002C33B8"/>
    <w:rsid w:val="002C3CB3"/>
    <w:rsid w:val="002C4D28"/>
    <w:rsid w:val="002C59C1"/>
    <w:rsid w:val="002D142F"/>
    <w:rsid w:val="002D2DAA"/>
    <w:rsid w:val="002D3A47"/>
    <w:rsid w:val="002D4D19"/>
    <w:rsid w:val="002D548C"/>
    <w:rsid w:val="002D65EC"/>
    <w:rsid w:val="002E2797"/>
    <w:rsid w:val="002E2982"/>
    <w:rsid w:val="002E4903"/>
    <w:rsid w:val="002E5C7C"/>
    <w:rsid w:val="002E5D07"/>
    <w:rsid w:val="002E60B9"/>
    <w:rsid w:val="002F07EC"/>
    <w:rsid w:val="002F1C6F"/>
    <w:rsid w:val="002F211B"/>
    <w:rsid w:val="002F3093"/>
    <w:rsid w:val="002F5679"/>
    <w:rsid w:val="003052B6"/>
    <w:rsid w:val="0030733E"/>
    <w:rsid w:val="00307662"/>
    <w:rsid w:val="00307DA0"/>
    <w:rsid w:val="00307F53"/>
    <w:rsid w:val="00310BA8"/>
    <w:rsid w:val="0031370B"/>
    <w:rsid w:val="003141CF"/>
    <w:rsid w:val="00314E75"/>
    <w:rsid w:val="00314EF9"/>
    <w:rsid w:val="00316066"/>
    <w:rsid w:val="003164C6"/>
    <w:rsid w:val="00317085"/>
    <w:rsid w:val="00317D75"/>
    <w:rsid w:val="00320818"/>
    <w:rsid w:val="00320A03"/>
    <w:rsid w:val="00321473"/>
    <w:rsid w:val="00324BF0"/>
    <w:rsid w:val="003255A0"/>
    <w:rsid w:val="00325E88"/>
    <w:rsid w:val="003266FD"/>
    <w:rsid w:val="00326C7D"/>
    <w:rsid w:val="00327983"/>
    <w:rsid w:val="00330328"/>
    <w:rsid w:val="0033090A"/>
    <w:rsid w:val="00332379"/>
    <w:rsid w:val="00332961"/>
    <w:rsid w:val="00332EC1"/>
    <w:rsid w:val="0033347D"/>
    <w:rsid w:val="0033637B"/>
    <w:rsid w:val="003372A5"/>
    <w:rsid w:val="0034242E"/>
    <w:rsid w:val="003430C8"/>
    <w:rsid w:val="00343E94"/>
    <w:rsid w:val="003458AE"/>
    <w:rsid w:val="00346ABC"/>
    <w:rsid w:val="0035179D"/>
    <w:rsid w:val="00352E38"/>
    <w:rsid w:val="003611C0"/>
    <w:rsid w:val="00362C02"/>
    <w:rsid w:val="0036722E"/>
    <w:rsid w:val="00370889"/>
    <w:rsid w:val="003714EA"/>
    <w:rsid w:val="0037182C"/>
    <w:rsid w:val="0037272C"/>
    <w:rsid w:val="0037563D"/>
    <w:rsid w:val="00377189"/>
    <w:rsid w:val="0038117A"/>
    <w:rsid w:val="00383A99"/>
    <w:rsid w:val="00384884"/>
    <w:rsid w:val="00386F27"/>
    <w:rsid w:val="00392216"/>
    <w:rsid w:val="00393740"/>
    <w:rsid w:val="0039586A"/>
    <w:rsid w:val="00395CC3"/>
    <w:rsid w:val="00395FF3"/>
    <w:rsid w:val="003A170A"/>
    <w:rsid w:val="003A1D18"/>
    <w:rsid w:val="003A1D82"/>
    <w:rsid w:val="003A43B2"/>
    <w:rsid w:val="003A4736"/>
    <w:rsid w:val="003A5628"/>
    <w:rsid w:val="003A77E5"/>
    <w:rsid w:val="003B0531"/>
    <w:rsid w:val="003B0F35"/>
    <w:rsid w:val="003B41F8"/>
    <w:rsid w:val="003B449B"/>
    <w:rsid w:val="003B4E1D"/>
    <w:rsid w:val="003C08D4"/>
    <w:rsid w:val="003C149B"/>
    <w:rsid w:val="003C1C49"/>
    <w:rsid w:val="003C3A4A"/>
    <w:rsid w:val="003C5A72"/>
    <w:rsid w:val="003D0C6E"/>
    <w:rsid w:val="003D163C"/>
    <w:rsid w:val="003D33F4"/>
    <w:rsid w:val="003D474E"/>
    <w:rsid w:val="003D7B3F"/>
    <w:rsid w:val="003E17B6"/>
    <w:rsid w:val="003E1C6E"/>
    <w:rsid w:val="003E2BE6"/>
    <w:rsid w:val="003E3805"/>
    <w:rsid w:val="003F10AD"/>
    <w:rsid w:val="003F3084"/>
    <w:rsid w:val="003F36DC"/>
    <w:rsid w:val="003F5205"/>
    <w:rsid w:val="003F543A"/>
    <w:rsid w:val="003F7513"/>
    <w:rsid w:val="004017FC"/>
    <w:rsid w:val="00403110"/>
    <w:rsid w:val="004034F9"/>
    <w:rsid w:val="00403CB4"/>
    <w:rsid w:val="004057EF"/>
    <w:rsid w:val="00406C75"/>
    <w:rsid w:val="00406DB8"/>
    <w:rsid w:val="0041351A"/>
    <w:rsid w:val="004150C5"/>
    <w:rsid w:val="00415231"/>
    <w:rsid w:val="0041630D"/>
    <w:rsid w:val="00417BDD"/>
    <w:rsid w:val="00422789"/>
    <w:rsid w:val="004275BA"/>
    <w:rsid w:val="004356E8"/>
    <w:rsid w:val="00440AE1"/>
    <w:rsid w:val="00440FBF"/>
    <w:rsid w:val="00442A0A"/>
    <w:rsid w:val="00442B5B"/>
    <w:rsid w:val="00444B40"/>
    <w:rsid w:val="00447EB3"/>
    <w:rsid w:val="00450492"/>
    <w:rsid w:val="0045066D"/>
    <w:rsid w:val="00454DB0"/>
    <w:rsid w:val="00455F4C"/>
    <w:rsid w:val="00456551"/>
    <w:rsid w:val="004567B4"/>
    <w:rsid w:val="0045728F"/>
    <w:rsid w:val="00457A0B"/>
    <w:rsid w:val="00462661"/>
    <w:rsid w:val="00463742"/>
    <w:rsid w:val="0046416D"/>
    <w:rsid w:val="00464279"/>
    <w:rsid w:val="004664FB"/>
    <w:rsid w:val="00467E41"/>
    <w:rsid w:val="00472ED3"/>
    <w:rsid w:val="00474803"/>
    <w:rsid w:val="004769F4"/>
    <w:rsid w:val="00480FD9"/>
    <w:rsid w:val="0048181D"/>
    <w:rsid w:val="0048191F"/>
    <w:rsid w:val="004840FA"/>
    <w:rsid w:val="004876B9"/>
    <w:rsid w:val="004913C1"/>
    <w:rsid w:val="0049149E"/>
    <w:rsid w:val="00494449"/>
    <w:rsid w:val="00494DF0"/>
    <w:rsid w:val="00495BF0"/>
    <w:rsid w:val="0049698C"/>
    <w:rsid w:val="00496CA5"/>
    <w:rsid w:val="004A0953"/>
    <w:rsid w:val="004A09C7"/>
    <w:rsid w:val="004A27F7"/>
    <w:rsid w:val="004A6619"/>
    <w:rsid w:val="004A6786"/>
    <w:rsid w:val="004B098A"/>
    <w:rsid w:val="004B185D"/>
    <w:rsid w:val="004B3627"/>
    <w:rsid w:val="004B476E"/>
    <w:rsid w:val="004B4A55"/>
    <w:rsid w:val="004B4F4B"/>
    <w:rsid w:val="004B4F6A"/>
    <w:rsid w:val="004B55B9"/>
    <w:rsid w:val="004B664F"/>
    <w:rsid w:val="004B66E9"/>
    <w:rsid w:val="004C05F5"/>
    <w:rsid w:val="004C0B04"/>
    <w:rsid w:val="004C0FFF"/>
    <w:rsid w:val="004C1220"/>
    <w:rsid w:val="004C5A00"/>
    <w:rsid w:val="004D10EA"/>
    <w:rsid w:val="004D1718"/>
    <w:rsid w:val="004D2CD5"/>
    <w:rsid w:val="004D6DB0"/>
    <w:rsid w:val="004E2363"/>
    <w:rsid w:val="004E7D1F"/>
    <w:rsid w:val="004F0A66"/>
    <w:rsid w:val="004F0AA0"/>
    <w:rsid w:val="004F1041"/>
    <w:rsid w:val="004F10CA"/>
    <w:rsid w:val="004F3176"/>
    <w:rsid w:val="004F3346"/>
    <w:rsid w:val="004F3EEB"/>
    <w:rsid w:val="004F450E"/>
    <w:rsid w:val="004F4813"/>
    <w:rsid w:val="004F68CB"/>
    <w:rsid w:val="00500376"/>
    <w:rsid w:val="00501B2C"/>
    <w:rsid w:val="0050263D"/>
    <w:rsid w:val="00503042"/>
    <w:rsid w:val="0051129E"/>
    <w:rsid w:val="005124CD"/>
    <w:rsid w:val="0051362F"/>
    <w:rsid w:val="00514FBE"/>
    <w:rsid w:val="005172BA"/>
    <w:rsid w:val="00517FEB"/>
    <w:rsid w:val="00520C73"/>
    <w:rsid w:val="00521409"/>
    <w:rsid w:val="005239B0"/>
    <w:rsid w:val="005256A4"/>
    <w:rsid w:val="00525F5B"/>
    <w:rsid w:val="0052633D"/>
    <w:rsid w:val="00530786"/>
    <w:rsid w:val="00531FFA"/>
    <w:rsid w:val="0053231E"/>
    <w:rsid w:val="00532B2F"/>
    <w:rsid w:val="00536DD3"/>
    <w:rsid w:val="00542CB8"/>
    <w:rsid w:val="00542EA3"/>
    <w:rsid w:val="005472A5"/>
    <w:rsid w:val="00554C9A"/>
    <w:rsid w:val="005569B4"/>
    <w:rsid w:val="0055763D"/>
    <w:rsid w:val="00560CF5"/>
    <w:rsid w:val="00561291"/>
    <w:rsid w:val="00561AE2"/>
    <w:rsid w:val="00561D7B"/>
    <w:rsid w:val="00562572"/>
    <w:rsid w:val="0056340C"/>
    <w:rsid w:val="0056522E"/>
    <w:rsid w:val="00567921"/>
    <w:rsid w:val="00571A08"/>
    <w:rsid w:val="0057208F"/>
    <w:rsid w:val="00572498"/>
    <w:rsid w:val="00575375"/>
    <w:rsid w:val="00576E95"/>
    <w:rsid w:val="00577610"/>
    <w:rsid w:val="0057777F"/>
    <w:rsid w:val="0058165F"/>
    <w:rsid w:val="00583CCA"/>
    <w:rsid w:val="005863FF"/>
    <w:rsid w:val="00586437"/>
    <w:rsid w:val="0058655C"/>
    <w:rsid w:val="00586AC9"/>
    <w:rsid w:val="005872C7"/>
    <w:rsid w:val="00590DEC"/>
    <w:rsid w:val="00593D72"/>
    <w:rsid w:val="005A083B"/>
    <w:rsid w:val="005A2B8C"/>
    <w:rsid w:val="005A58D0"/>
    <w:rsid w:val="005B4AEE"/>
    <w:rsid w:val="005B5333"/>
    <w:rsid w:val="005B7895"/>
    <w:rsid w:val="005C0016"/>
    <w:rsid w:val="005C31BC"/>
    <w:rsid w:val="005C31C1"/>
    <w:rsid w:val="005C487B"/>
    <w:rsid w:val="005C6F78"/>
    <w:rsid w:val="005C7805"/>
    <w:rsid w:val="005C7A25"/>
    <w:rsid w:val="005C7D41"/>
    <w:rsid w:val="005D3E77"/>
    <w:rsid w:val="005D5115"/>
    <w:rsid w:val="005D5C58"/>
    <w:rsid w:val="005D76B4"/>
    <w:rsid w:val="005E04C9"/>
    <w:rsid w:val="005E13DB"/>
    <w:rsid w:val="005E2E6F"/>
    <w:rsid w:val="005E3BFC"/>
    <w:rsid w:val="005E55F7"/>
    <w:rsid w:val="005F3787"/>
    <w:rsid w:val="005F67F8"/>
    <w:rsid w:val="00600BBD"/>
    <w:rsid w:val="0060208D"/>
    <w:rsid w:val="00606483"/>
    <w:rsid w:val="00610D50"/>
    <w:rsid w:val="0061225A"/>
    <w:rsid w:val="00613880"/>
    <w:rsid w:val="006140FE"/>
    <w:rsid w:val="006174AD"/>
    <w:rsid w:val="00620C1A"/>
    <w:rsid w:val="00626439"/>
    <w:rsid w:val="00626880"/>
    <w:rsid w:val="00630F65"/>
    <w:rsid w:val="006317CC"/>
    <w:rsid w:val="00635D15"/>
    <w:rsid w:val="00641141"/>
    <w:rsid w:val="0064261D"/>
    <w:rsid w:val="00642AAA"/>
    <w:rsid w:val="00644799"/>
    <w:rsid w:val="006455DA"/>
    <w:rsid w:val="00650968"/>
    <w:rsid w:val="00653A1C"/>
    <w:rsid w:val="00654D69"/>
    <w:rsid w:val="00660514"/>
    <w:rsid w:val="006646A0"/>
    <w:rsid w:val="006703B9"/>
    <w:rsid w:val="00671ACD"/>
    <w:rsid w:val="00671FF5"/>
    <w:rsid w:val="0067209C"/>
    <w:rsid w:val="00672703"/>
    <w:rsid w:val="006745CA"/>
    <w:rsid w:val="00674C4A"/>
    <w:rsid w:val="0067558C"/>
    <w:rsid w:val="006757D0"/>
    <w:rsid w:val="00675F4A"/>
    <w:rsid w:val="00677F19"/>
    <w:rsid w:val="00686F13"/>
    <w:rsid w:val="006874C1"/>
    <w:rsid w:val="006926C0"/>
    <w:rsid w:val="00692CC5"/>
    <w:rsid w:val="00694F76"/>
    <w:rsid w:val="00696D77"/>
    <w:rsid w:val="006970C7"/>
    <w:rsid w:val="006971E2"/>
    <w:rsid w:val="006A07C3"/>
    <w:rsid w:val="006A0822"/>
    <w:rsid w:val="006A2645"/>
    <w:rsid w:val="006A3FCB"/>
    <w:rsid w:val="006A5E82"/>
    <w:rsid w:val="006A7158"/>
    <w:rsid w:val="006A77B7"/>
    <w:rsid w:val="006A7883"/>
    <w:rsid w:val="006B1D16"/>
    <w:rsid w:val="006B2725"/>
    <w:rsid w:val="006B3F66"/>
    <w:rsid w:val="006B44CB"/>
    <w:rsid w:val="006B6149"/>
    <w:rsid w:val="006B6CC2"/>
    <w:rsid w:val="006C3517"/>
    <w:rsid w:val="006D2E65"/>
    <w:rsid w:val="006D607C"/>
    <w:rsid w:val="006E0A01"/>
    <w:rsid w:val="006E1FBC"/>
    <w:rsid w:val="006E590E"/>
    <w:rsid w:val="006E5F31"/>
    <w:rsid w:val="006E63A0"/>
    <w:rsid w:val="006F2ACC"/>
    <w:rsid w:val="006F3BDB"/>
    <w:rsid w:val="006F4631"/>
    <w:rsid w:val="006F4AE0"/>
    <w:rsid w:val="006F5837"/>
    <w:rsid w:val="006F5B6B"/>
    <w:rsid w:val="006F5D86"/>
    <w:rsid w:val="006F65DF"/>
    <w:rsid w:val="00700076"/>
    <w:rsid w:val="00700B1F"/>
    <w:rsid w:val="0070161F"/>
    <w:rsid w:val="00701BDD"/>
    <w:rsid w:val="007038F4"/>
    <w:rsid w:val="007058E5"/>
    <w:rsid w:val="0070635B"/>
    <w:rsid w:val="00707A77"/>
    <w:rsid w:val="00707FC9"/>
    <w:rsid w:val="007161A3"/>
    <w:rsid w:val="0071718F"/>
    <w:rsid w:val="00721961"/>
    <w:rsid w:val="00722882"/>
    <w:rsid w:val="00722CD8"/>
    <w:rsid w:val="00722DF8"/>
    <w:rsid w:val="007241ED"/>
    <w:rsid w:val="007248A7"/>
    <w:rsid w:val="00725616"/>
    <w:rsid w:val="007308D4"/>
    <w:rsid w:val="007340C7"/>
    <w:rsid w:val="00734813"/>
    <w:rsid w:val="00734E45"/>
    <w:rsid w:val="007351E3"/>
    <w:rsid w:val="00736AA8"/>
    <w:rsid w:val="00737038"/>
    <w:rsid w:val="00742782"/>
    <w:rsid w:val="00747493"/>
    <w:rsid w:val="00755125"/>
    <w:rsid w:val="007553DC"/>
    <w:rsid w:val="0075725A"/>
    <w:rsid w:val="00762C25"/>
    <w:rsid w:val="00765B22"/>
    <w:rsid w:val="00771608"/>
    <w:rsid w:val="007740DD"/>
    <w:rsid w:val="00780691"/>
    <w:rsid w:val="00782899"/>
    <w:rsid w:val="0078451D"/>
    <w:rsid w:val="00785DB4"/>
    <w:rsid w:val="0078783D"/>
    <w:rsid w:val="00787D87"/>
    <w:rsid w:val="007906F6"/>
    <w:rsid w:val="00793EB1"/>
    <w:rsid w:val="007A0E98"/>
    <w:rsid w:val="007A5D8B"/>
    <w:rsid w:val="007A7067"/>
    <w:rsid w:val="007A72F0"/>
    <w:rsid w:val="007B011C"/>
    <w:rsid w:val="007B25BC"/>
    <w:rsid w:val="007B7C10"/>
    <w:rsid w:val="007C14F3"/>
    <w:rsid w:val="007C6679"/>
    <w:rsid w:val="007D005C"/>
    <w:rsid w:val="007D14F3"/>
    <w:rsid w:val="007D2019"/>
    <w:rsid w:val="007D22F5"/>
    <w:rsid w:val="007D5690"/>
    <w:rsid w:val="007D733F"/>
    <w:rsid w:val="007E0349"/>
    <w:rsid w:val="007E36CC"/>
    <w:rsid w:val="007E3BB5"/>
    <w:rsid w:val="007E59A4"/>
    <w:rsid w:val="007F1CCF"/>
    <w:rsid w:val="007F20A8"/>
    <w:rsid w:val="007F241D"/>
    <w:rsid w:val="007F28C9"/>
    <w:rsid w:val="007F33E2"/>
    <w:rsid w:val="007F7248"/>
    <w:rsid w:val="008001EE"/>
    <w:rsid w:val="00800CE2"/>
    <w:rsid w:val="0080202F"/>
    <w:rsid w:val="00802478"/>
    <w:rsid w:val="008044FB"/>
    <w:rsid w:val="00804D7F"/>
    <w:rsid w:val="008050F4"/>
    <w:rsid w:val="00805961"/>
    <w:rsid w:val="00811A77"/>
    <w:rsid w:val="00812A1C"/>
    <w:rsid w:val="00816828"/>
    <w:rsid w:val="00820838"/>
    <w:rsid w:val="008220F1"/>
    <w:rsid w:val="00823A0C"/>
    <w:rsid w:val="00827816"/>
    <w:rsid w:val="008324D5"/>
    <w:rsid w:val="00833062"/>
    <w:rsid w:val="008341BE"/>
    <w:rsid w:val="008355F1"/>
    <w:rsid w:val="0083601E"/>
    <w:rsid w:val="008446E5"/>
    <w:rsid w:val="00844D48"/>
    <w:rsid w:val="00847191"/>
    <w:rsid w:val="00851555"/>
    <w:rsid w:val="008516AE"/>
    <w:rsid w:val="00856790"/>
    <w:rsid w:val="0085689F"/>
    <w:rsid w:val="00857BBD"/>
    <w:rsid w:val="008601E4"/>
    <w:rsid w:val="008612E3"/>
    <w:rsid w:val="00863D72"/>
    <w:rsid w:val="00865CBB"/>
    <w:rsid w:val="0086656C"/>
    <w:rsid w:val="00870F0D"/>
    <w:rsid w:val="008737C8"/>
    <w:rsid w:val="008749F2"/>
    <w:rsid w:val="00876108"/>
    <w:rsid w:val="00876636"/>
    <w:rsid w:val="00877B66"/>
    <w:rsid w:val="00881B71"/>
    <w:rsid w:val="00882421"/>
    <w:rsid w:val="00885FBF"/>
    <w:rsid w:val="008924EA"/>
    <w:rsid w:val="0089407E"/>
    <w:rsid w:val="00897332"/>
    <w:rsid w:val="008A0C67"/>
    <w:rsid w:val="008A23C0"/>
    <w:rsid w:val="008A2465"/>
    <w:rsid w:val="008A2A7E"/>
    <w:rsid w:val="008A2CB7"/>
    <w:rsid w:val="008A3B0E"/>
    <w:rsid w:val="008A5CA5"/>
    <w:rsid w:val="008A6BF8"/>
    <w:rsid w:val="008B164C"/>
    <w:rsid w:val="008B2C72"/>
    <w:rsid w:val="008B357E"/>
    <w:rsid w:val="008B55A1"/>
    <w:rsid w:val="008C3BFF"/>
    <w:rsid w:val="008C5B8F"/>
    <w:rsid w:val="008C7677"/>
    <w:rsid w:val="008D17AA"/>
    <w:rsid w:val="008D2231"/>
    <w:rsid w:val="008D2294"/>
    <w:rsid w:val="008D26BD"/>
    <w:rsid w:val="008D4D7E"/>
    <w:rsid w:val="008D792D"/>
    <w:rsid w:val="008E15AC"/>
    <w:rsid w:val="008E1950"/>
    <w:rsid w:val="008E3237"/>
    <w:rsid w:val="008E5F83"/>
    <w:rsid w:val="008F53C6"/>
    <w:rsid w:val="008F6E77"/>
    <w:rsid w:val="00900083"/>
    <w:rsid w:val="0090174E"/>
    <w:rsid w:val="009018D6"/>
    <w:rsid w:val="00901941"/>
    <w:rsid w:val="00912EC8"/>
    <w:rsid w:val="00915050"/>
    <w:rsid w:val="00915305"/>
    <w:rsid w:val="00916DBB"/>
    <w:rsid w:val="0091720D"/>
    <w:rsid w:val="00917F4C"/>
    <w:rsid w:val="00920745"/>
    <w:rsid w:val="00920A54"/>
    <w:rsid w:val="00922570"/>
    <w:rsid w:val="00922C76"/>
    <w:rsid w:val="0092367E"/>
    <w:rsid w:val="00924A37"/>
    <w:rsid w:val="00924D2A"/>
    <w:rsid w:val="00926041"/>
    <w:rsid w:val="00926486"/>
    <w:rsid w:val="009268EF"/>
    <w:rsid w:val="009315DC"/>
    <w:rsid w:val="00932019"/>
    <w:rsid w:val="00932242"/>
    <w:rsid w:val="0093240C"/>
    <w:rsid w:val="00932734"/>
    <w:rsid w:val="00933CE6"/>
    <w:rsid w:val="00936ACC"/>
    <w:rsid w:val="009403F7"/>
    <w:rsid w:val="009407E4"/>
    <w:rsid w:val="00940CE2"/>
    <w:rsid w:val="009419E7"/>
    <w:rsid w:val="00942EB0"/>
    <w:rsid w:val="009445E6"/>
    <w:rsid w:val="00945D96"/>
    <w:rsid w:val="0095005F"/>
    <w:rsid w:val="00950DA4"/>
    <w:rsid w:val="00952683"/>
    <w:rsid w:val="00960346"/>
    <w:rsid w:val="0096063E"/>
    <w:rsid w:val="00960795"/>
    <w:rsid w:val="009614E4"/>
    <w:rsid w:val="00961D23"/>
    <w:rsid w:val="00963639"/>
    <w:rsid w:val="009637B6"/>
    <w:rsid w:val="00963920"/>
    <w:rsid w:val="0096503D"/>
    <w:rsid w:val="0097059F"/>
    <w:rsid w:val="0097095E"/>
    <w:rsid w:val="00970A9D"/>
    <w:rsid w:val="0097158E"/>
    <w:rsid w:val="009719B2"/>
    <w:rsid w:val="009766E7"/>
    <w:rsid w:val="009770BB"/>
    <w:rsid w:val="009772DB"/>
    <w:rsid w:val="00983254"/>
    <w:rsid w:val="009833E3"/>
    <w:rsid w:val="009848E5"/>
    <w:rsid w:val="00984946"/>
    <w:rsid w:val="00986D40"/>
    <w:rsid w:val="00986F66"/>
    <w:rsid w:val="009873C2"/>
    <w:rsid w:val="009877E9"/>
    <w:rsid w:val="00987A66"/>
    <w:rsid w:val="00990026"/>
    <w:rsid w:val="00990F66"/>
    <w:rsid w:val="009924C7"/>
    <w:rsid w:val="00992546"/>
    <w:rsid w:val="00995388"/>
    <w:rsid w:val="009963EE"/>
    <w:rsid w:val="00997C47"/>
    <w:rsid w:val="009A42EC"/>
    <w:rsid w:val="009A53E9"/>
    <w:rsid w:val="009A5507"/>
    <w:rsid w:val="009A666F"/>
    <w:rsid w:val="009A7AD9"/>
    <w:rsid w:val="009A7F55"/>
    <w:rsid w:val="009B0BB6"/>
    <w:rsid w:val="009B2810"/>
    <w:rsid w:val="009B441F"/>
    <w:rsid w:val="009B52DB"/>
    <w:rsid w:val="009B5C04"/>
    <w:rsid w:val="009B7C15"/>
    <w:rsid w:val="009C180B"/>
    <w:rsid w:val="009C3E3E"/>
    <w:rsid w:val="009C3EAB"/>
    <w:rsid w:val="009C4815"/>
    <w:rsid w:val="009C7EDD"/>
    <w:rsid w:val="009D0602"/>
    <w:rsid w:val="009D0D2D"/>
    <w:rsid w:val="009D0FC2"/>
    <w:rsid w:val="009D2B29"/>
    <w:rsid w:val="009D41AA"/>
    <w:rsid w:val="009D6A52"/>
    <w:rsid w:val="009E45C2"/>
    <w:rsid w:val="009F06D5"/>
    <w:rsid w:val="009F0F8B"/>
    <w:rsid w:val="009F2B56"/>
    <w:rsid w:val="009F2FCC"/>
    <w:rsid w:val="009F580E"/>
    <w:rsid w:val="009F5A6A"/>
    <w:rsid w:val="009F6B75"/>
    <w:rsid w:val="009F7985"/>
    <w:rsid w:val="00A0077E"/>
    <w:rsid w:val="00A01920"/>
    <w:rsid w:val="00A03FF2"/>
    <w:rsid w:val="00A059CA"/>
    <w:rsid w:val="00A11250"/>
    <w:rsid w:val="00A11A85"/>
    <w:rsid w:val="00A16E43"/>
    <w:rsid w:val="00A1748D"/>
    <w:rsid w:val="00A23CD5"/>
    <w:rsid w:val="00A24252"/>
    <w:rsid w:val="00A24BA8"/>
    <w:rsid w:val="00A2534F"/>
    <w:rsid w:val="00A2556F"/>
    <w:rsid w:val="00A26322"/>
    <w:rsid w:val="00A26408"/>
    <w:rsid w:val="00A27A7D"/>
    <w:rsid w:val="00A30266"/>
    <w:rsid w:val="00A34456"/>
    <w:rsid w:val="00A37159"/>
    <w:rsid w:val="00A4015F"/>
    <w:rsid w:val="00A40460"/>
    <w:rsid w:val="00A41F34"/>
    <w:rsid w:val="00A44A7F"/>
    <w:rsid w:val="00A4564C"/>
    <w:rsid w:val="00A501A0"/>
    <w:rsid w:val="00A50325"/>
    <w:rsid w:val="00A515D0"/>
    <w:rsid w:val="00A51678"/>
    <w:rsid w:val="00A53FA1"/>
    <w:rsid w:val="00A5458A"/>
    <w:rsid w:val="00A55243"/>
    <w:rsid w:val="00A56517"/>
    <w:rsid w:val="00A62B8F"/>
    <w:rsid w:val="00A661EA"/>
    <w:rsid w:val="00A73033"/>
    <w:rsid w:val="00A737B6"/>
    <w:rsid w:val="00A738D5"/>
    <w:rsid w:val="00A74D38"/>
    <w:rsid w:val="00A75FF0"/>
    <w:rsid w:val="00A767AE"/>
    <w:rsid w:val="00A77CE2"/>
    <w:rsid w:val="00A77E9E"/>
    <w:rsid w:val="00A8181C"/>
    <w:rsid w:val="00A82C98"/>
    <w:rsid w:val="00A84167"/>
    <w:rsid w:val="00A85E74"/>
    <w:rsid w:val="00A868F6"/>
    <w:rsid w:val="00A87351"/>
    <w:rsid w:val="00A87E8D"/>
    <w:rsid w:val="00A93AD4"/>
    <w:rsid w:val="00A94148"/>
    <w:rsid w:val="00AA0078"/>
    <w:rsid w:val="00AA08A8"/>
    <w:rsid w:val="00AA1BA9"/>
    <w:rsid w:val="00AA7149"/>
    <w:rsid w:val="00AB6D54"/>
    <w:rsid w:val="00AC0183"/>
    <w:rsid w:val="00AC1BA8"/>
    <w:rsid w:val="00AC28B9"/>
    <w:rsid w:val="00AC47B7"/>
    <w:rsid w:val="00AC4E61"/>
    <w:rsid w:val="00AC71B6"/>
    <w:rsid w:val="00AD0A49"/>
    <w:rsid w:val="00AD2681"/>
    <w:rsid w:val="00AD3E4A"/>
    <w:rsid w:val="00AD5195"/>
    <w:rsid w:val="00AE0116"/>
    <w:rsid w:val="00AE38AA"/>
    <w:rsid w:val="00AE4307"/>
    <w:rsid w:val="00AE5748"/>
    <w:rsid w:val="00AE6320"/>
    <w:rsid w:val="00AF06A6"/>
    <w:rsid w:val="00AF17EA"/>
    <w:rsid w:val="00AF2A05"/>
    <w:rsid w:val="00AF37B2"/>
    <w:rsid w:val="00AF3AFD"/>
    <w:rsid w:val="00B011A0"/>
    <w:rsid w:val="00B0214F"/>
    <w:rsid w:val="00B04C00"/>
    <w:rsid w:val="00B1015E"/>
    <w:rsid w:val="00B1035D"/>
    <w:rsid w:val="00B105AC"/>
    <w:rsid w:val="00B10E65"/>
    <w:rsid w:val="00B11419"/>
    <w:rsid w:val="00B15DAC"/>
    <w:rsid w:val="00B161C0"/>
    <w:rsid w:val="00B215C7"/>
    <w:rsid w:val="00B22CF8"/>
    <w:rsid w:val="00B23F1E"/>
    <w:rsid w:val="00B2768C"/>
    <w:rsid w:val="00B30D02"/>
    <w:rsid w:val="00B3147F"/>
    <w:rsid w:val="00B31BD2"/>
    <w:rsid w:val="00B31E2A"/>
    <w:rsid w:val="00B337A0"/>
    <w:rsid w:val="00B34A42"/>
    <w:rsid w:val="00B352A1"/>
    <w:rsid w:val="00B40689"/>
    <w:rsid w:val="00B4091C"/>
    <w:rsid w:val="00B40F6D"/>
    <w:rsid w:val="00B422F9"/>
    <w:rsid w:val="00B42D2C"/>
    <w:rsid w:val="00B43BE0"/>
    <w:rsid w:val="00B440B8"/>
    <w:rsid w:val="00B44778"/>
    <w:rsid w:val="00B4564A"/>
    <w:rsid w:val="00B548FB"/>
    <w:rsid w:val="00B54B72"/>
    <w:rsid w:val="00B57BF0"/>
    <w:rsid w:val="00B67ABD"/>
    <w:rsid w:val="00B71D7D"/>
    <w:rsid w:val="00B73665"/>
    <w:rsid w:val="00B76AF0"/>
    <w:rsid w:val="00B76DEE"/>
    <w:rsid w:val="00B77A9E"/>
    <w:rsid w:val="00B80018"/>
    <w:rsid w:val="00B80C8D"/>
    <w:rsid w:val="00B81135"/>
    <w:rsid w:val="00B81DCC"/>
    <w:rsid w:val="00B82B66"/>
    <w:rsid w:val="00B8582A"/>
    <w:rsid w:val="00B907D3"/>
    <w:rsid w:val="00B92750"/>
    <w:rsid w:val="00B934F0"/>
    <w:rsid w:val="00B93B08"/>
    <w:rsid w:val="00B97371"/>
    <w:rsid w:val="00BA3A87"/>
    <w:rsid w:val="00BA564B"/>
    <w:rsid w:val="00BA66DA"/>
    <w:rsid w:val="00BA725D"/>
    <w:rsid w:val="00BA72A3"/>
    <w:rsid w:val="00BA7B97"/>
    <w:rsid w:val="00BB0DEE"/>
    <w:rsid w:val="00BB17D0"/>
    <w:rsid w:val="00BB1DFA"/>
    <w:rsid w:val="00BB341D"/>
    <w:rsid w:val="00BB7E35"/>
    <w:rsid w:val="00BC212B"/>
    <w:rsid w:val="00BC25BA"/>
    <w:rsid w:val="00BC541D"/>
    <w:rsid w:val="00BD02CA"/>
    <w:rsid w:val="00BD0F62"/>
    <w:rsid w:val="00BD1667"/>
    <w:rsid w:val="00BD2014"/>
    <w:rsid w:val="00BD2613"/>
    <w:rsid w:val="00BD305C"/>
    <w:rsid w:val="00BD3ED4"/>
    <w:rsid w:val="00BD4E14"/>
    <w:rsid w:val="00BE097E"/>
    <w:rsid w:val="00BE2BEE"/>
    <w:rsid w:val="00BE31B8"/>
    <w:rsid w:val="00BE3239"/>
    <w:rsid w:val="00BE6B94"/>
    <w:rsid w:val="00BE6E53"/>
    <w:rsid w:val="00BF065C"/>
    <w:rsid w:val="00BF5177"/>
    <w:rsid w:val="00BF52DA"/>
    <w:rsid w:val="00BF540E"/>
    <w:rsid w:val="00BF6A57"/>
    <w:rsid w:val="00BF6ECC"/>
    <w:rsid w:val="00BF7F68"/>
    <w:rsid w:val="00C03C6D"/>
    <w:rsid w:val="00C04487"/>
    <w:rsid w:val="00C05ECE"/>
    <w:rsid w:val="00C078A0"/>
    <w:rsid w:val="00C1186F"/>
    <w:rsid w:val="00C13940"/>
    <w:rsid w:val="00C145EB"/>
    <w:rsid w:val="00C154C3"/>
    <w:rsid w:val="00C17239"/>
    <w:rsid w:val="00C17400"/>
    <w:rsid w:val="00C21DD0"/>
    <w:rsid w:val="00C21FC2"/>
    <w:rsid w:val="00C22424"/>
    <w:rsid w:val="00C2254E"/>
    <w:rsid w:val="00C230A3"/>
    <w:rsid w:val="00C25DFF"/>
    <w:rsid w:val="00C26DF7"/>
    <w:rsid w:val="00C30C41"/>
    <w:rsid w:val="00C3207E"/>
    <w:rsid w:val="00C34002"/>
    <w:rsid w:val="00C36C43"/>
    <w:rsid w:val="00C428EB"/>
    <w:rsid w:val="00C43259"/>
    <w:rsid w:val="00C44CE8"/>
    <w:rsid w:val="00C47A95"/>
    <w:rsid w:val="00C50499"/>
    <w:rsid w:val="00C519DF"/>
    <w:rsid w:val="00C51B1F"/>
    <w:rsid w:val="00C52F91"/>
    <w:rsid w:val="00C54E11"/>
    <w:rsid w:val="00C5534B"/>
    <w:rsid w:val="00C62125"/>
    <w:rsid w:val="00C6554F"/>
    <w:rsid w:val="00C71AB8"/>
    <w:rsid w:val="00C728C3"/>
    <w:rsid w:val="00C733A1"/>
    <w:rsid w:val="00C73906"/>
    <w:rsid w:val="00C74546"/>
    <w:rsid w:val="00C753D6"/>
    <w:rsid w:val="00C8231B"/>
    <w:rsid w:val="00C82BBE"/>
    <w:rsid w:val="00C835BE"/>
    <w:rsid w:val="00C85E7C"/>
    <w:rsid w:val="00C86E03"/>
    <w:rsid w:val="00C87B2B"/>
    <w:rsid w:val="00C92591"/>
    <w:rsid w:val="00C93528"/>
    <w:rsid w:val="00C94501"/>
    <w:rsid w:val="00C97846"/>
    <w:rsid w:val="00CA0728"/>
    <w:rsid w:val="00CA1AA9"/>
    <w:rsid w:val="00CA375F"/>
    <w:rsid w:val="00CA3E20"/>
    <w:rsid w:val="00CA570E"/>
    <w:rsid w:val="00CA6435"/>
    <w:rsid w:val="00CB1FE0"/>
    <w:rsid w:val="00CB3497"/>
    <w:rsid w:val="00CB6944"/>
    <w:rsid w:val="00CB6DAF"/>
    <w:rsid w:val="00CB7A67"/>
    <w:rsid w:val="00CB7DAA"/>
    <w:rsid w:val="00CC0233"/>
    <w:rsid w:val="00CC05E9"/>
    <w:rsid w:val="00CC2657"/>
    <w:rsid w:val="00CC281B"/>
    <w:rsid w:val="00CC5000"/>
    <w:rsid w:val="00CC526C"/>
    <w:rsid w:val="00CC5ABB"/>
    <w:rsid w:val="00CD1490"/>
    <w:rsid w:val="00CD790E"/>
    <w:rsid w:val="00CE2B66"/>
    <w:rsid w:val="00CE48DC"/>
    <w:rsid w:val="00CE63B4"/>
    <w:rsid w:val="00CE708E"/>
    <w:rsid w:val="00CF077E"/>
    <w:rsid w:val="00CF3B5D"/>
    <w:rsid w:val="00CF63A3"/>
    <w:rsid w:val="00D00B1D"/>
    <w:rsid w:val="00D02646"/>
    <w:rsid w:val="00D027DD"/>
    <w:rsid w:val="00D0488E"/>
    <w:rsid w:val="00D06B43"/>
    <w:rsid w:val="00D13D2D"/>
    <w:rsid w:val="00D13DA2"/>
    <w:rsid w:val="00D201D6"/>
    <w:rsid w:val="00D203D4"/>
    <w:rsid w:val="00D229E4"/>
    <w:rsid w:val="00D237FC"/>
    <w:rsid w:val="00D24E75"/>
    <w:rsid w:val="00D32393"/>
    <w:rsid w:val="00D333AB"/>
    <w:rsid w:val="00D3357B"/>
    <w:rsid w:val="00D33E8B"/>
    <w:rsid w:val="00D377CC"/>
    <w:rsid w:val="00D37BB4"/>
    <w:rsid w:val="00D37FD0"/>
    <w:rsid w:val="00D42230"/>
    <w:rsid w:val="00D423C2"/>
    <w:rsid w:val="00D4391E"/>
    <w:rsid w:val="00D442CC"/>
    <w:rsid w:val="00D45641"/>
    <w:rsid w:val="00D4606C"/>
    <w:rsid w:val="00D463E4"/>
    <w:rsid w:val="00D47412"/>
    <w:rsid w:val="00D5040B"/>
    <w:rsid w:val="00D50AE7"/>
    <w:rsid w:val="00D51206"/>
    <w:rsid w:val="00D51CDF"/>
    <w:rsid w:val="00D5281E"/>
    <w:rsid w:val="00D52F19"/>
    <w:rsid w:val="00D546A2"/>
    <w:rsid w:val="00D54ABA"/>
    <w:rsid w:val="00D61494"/>
    <w:rsid w:val="00D6245B"/>
    <w:rsid w:val="00D63A4A"/>
    <w:rsid w:val="00D660D2"/>
    <w:rsid w:val="00D66DA6"/>
    <w:rsid w:val="00D717CF"/>
    <w:rsid w:val="00D73714"/>
    <w:rsid w:val="00D7389B"/>
    <w:rsid w:val="00D74AE9"/>
    <w:rsid w:val="00D774A4"/>
    <w:rsid w:val="00D82C7A"/>
    <w:rsid w:val="00D8527A"/>
    <w:rsid w:val="00D8622C"/>
    <w:rsid w:val="00D86986"/>
    <w:rsid w:val="00D9160C"/>
    <w:rsid w:val="00D92086"/>
    <w:rsid w:val="00D92417"/>
    <w:rsid w:val="00D93249"/>
    <w:rsid w:val="00D9427A"/>
    <w:rsid w:val="00D97682"/>
    <w:rsid w:val="00DA1638"/>
    <w:rsid w:val="00DA38DB"/>
    <w:rsid w:val="00DA3EC7"/>
    <w:rsid w:val="00DA6A90"/>
    <w:rsid w:val="00DB01D4"/>
    <w:rsid w:val="00DB59FF"/>
    <w:rsid w:val="00DB76D3"/>
    <w:rsid w:val="00DC1784"/>
    <w:rsid w:val="00DC1A47"/>
    <w:rsid w:val="00DC5E49"/>
    <w:rsid w:val="00DC7DB7"/>
    <w:rsid w:val="00DD225C"/>
    <w:rsid w:val="00DD264E"/>
    <w:rsid w:val="00DD3002"/>
    <w:rsid w:val="00DD47C0"/>
    <w:rsid w:val="00DE1E48"/>
    <w:rsid w:val="00DE28BD"/>
    <w:rsid w:val="00DE3A10"/>
    <w:rsid w:val="00DE3D12"/>
    <w:rsid w:val="00DE42DD"/>
    <w:rsid w:val="00DE7047"/>
    <w:rsid w:val="00DF0AE0"/>
    <w:rsid w:val="00DF4011"/>
    <w:rsid w:val="00DF5B02"/>
    <w:rsid w:val="00E000A0"/>
    <w:rsid w:val="00E0133A"/>
    <w:rsid w:val="00E02D6A"/>
    <w:rsid w:val="00E0356E"/>
    <w:rsid w:val="00E0440F"/>
    <w:rsid w:val="00E0571D"/>
    <w:rsid w:val="00E05FE2"/>
    <w:rsid w:val="00E0622E"/>
    <w:rsid w:val="00E07340"/>
    <w:rsid w:val="00E079A9"/>
    <w:rsid w:val="00E07EC9"/>
    <w:rsid w:val="00E11BB5"/>
    <w:rsid w:val="00E1527F"/>
    <w:rsid w:val="00E16576"/>
    <w:rsid w:val="00E16854"/>
    <w:rsid w:val="00E1784D"/>
    <w:rsid w:val="00E1785F"/>
    <w:rsid w:val="00E17CA6"/>
    <w:rsid w:val="00E204F3"/>
    <w:rsid w:val="00E212FA"/>
    <w:rsid w:val="00E2163D"/>
    <w:rsid w:val="00E26B92"/>
    <w:rsid w:val="00E312E3"/>
    <w:rsid w:val="00E31F6B"/>
    <w:rsid w:val="00E32046"/>
    <w:rsid w:val="00E33405"/>
    <w:rsid w:val="00E37C62"/>
    <w:rsid w:val="00E4075A"/>
    <w:rsid w:val="00E416DA"/>
    <w:rsid w:val="00E466E7"/>
    <w:rsid w:val="00E471EC"/>
    <w:rsid w:val="00E51D09"/>
    <w:rsid w:val="00E5261F"/>
    <w:rsid w:val="00E55BDA"/>
    <w:rsid w:val="00E6160D"/>
    <w:rsid w:val="00E63500"/>
    <w:rsid w:val="00E703B9"/>
    <w:rsid w:val="00E71948"/>
    <w:rsid w:val="00E71BA9"/>
    <w:rsid w:val="00E72365"/>
    <w:rsid w:val="00E737F7"/>
    <w:rsid w:val="00E7453D"/>
    <w:rsid w:val="00E752ED"/>
    <w:rsid w:val="00E76B37"/>
    <w:rsid w:val="00E77ED5"/>
    <w:rsid w:val="00E819B9"/>
    <w:rsid w:val="00E852E6"/>
    <w:rsid w:val="00E85DC2"/>
    <w:rsid w:val="00E917C8"/>
    <w:rsid w:val="00E918D8"/>
    <w:rsid w:val="00E930CD"/>
    <w:rsid w:val="00E95A5B"/>
    <w:rsid w:val="00E95BDB"/>
    <w:rsid w:val="00E95CC2"/>
    <w:rsid w:val="00E96FF6"/>
    <w:rsid w:val="00E97681"/>
    <w:rsid w:val="00E97B6E"/>
    <w:rsid w:val="00EA15BB"/>
    <w:rsid w:val="00EA6BA3"/>
    <w:rsid w:val="00EA6C54"/>
    <w:rsid w:val="00EB0F64"/>
    <w:rsid w:val="00EB6D97"/>
    <w:rsid w:val="00EC3946"/>
    <w:rsid w:val="00EC4BDD"/>
    <w:rsid w:val="00EC637F"/>
    <w:rsid w:val="00EC6643"/>
    <w:rsid w:val="00ED0230"/>
    <w:rsid w:val="00ED0FA7"/>
    <w:rsid w:val="00ED4D2D"/>
    <w:rsid w:val="00ED518A"/>
    <w:rsid w:val="00ED71D0"/>
    <w:rsid w:val="00EE09F7"/>
    <w:rsid w:val="00EE1D99"/>
    <w:rsid w:val="00EE292F"/>
    <w:rsid w:val="00EE6929"/>
    <w:rsid w:val="00EF1973"/>
    <w:rsid w:val="00EF4851"/>
    <w:rsid w:val="00EF5B0A"/>
    <w:rsid w:val="00EF6462"/>
    <w:rsid w:val="00EF69D9"/>
    <w:rsid w:val="00F01012"/>
    <w:rsid w:val="00F02492"/>
    <w:rsid w:val="00F0615A"/>
    <w:rsid w:val="00F063F7"/>
    <w:rsid w:val="00F15B30"/>
    <w:rsid w:val="00F17B61"/>
    <w:rsid w:val="00F216F7"/>
    <w:rsid w:val="00F2398F"/>
    <w:rsid w:val="00F25485"/>
    <w:rsid w:val="00F25F49"/>
    <w:rsid w:val="00F26AF7"/>
    <w:rsid w:val="00F275F6"/>
    <w:rsid w:val="00F276DD"/>
    <w:rsid w:val="00F3161F"/>
    <w:rsid w:val="00F32D61"/>
    <w:rsid w:val="00F32EB8"/>
    <w:rsid w:val="00F429B5"/>
    <w:rsid w:val="00F42A59"/>
    <w:rsid w:val="00F43164"/>
    <w:rsid w:val="00F443E2"/>
    <w:rsid w:val="00F44B6F"/>
    <w:rsid w:val="00F454A3"/>
    <w:rsid w:val="00F4657F"/>
    <w:rsid w:val="00F47430"/>
    <w:rsid w:val="00F476CD"/>
    <w:rsid w:val="00F50160"/>
    <w:rsid w:val="00F50F32"/>
    <w:rsid w:val="00F528DB"/>
    <w:rsid w:val="00F535B6"/>
    <w:rsid w:val="00F53D1B"/>
    <w:rsid w:val="00F53E7F"/>
    <w:rsid w:val="00F55FBB"/>
    <w:rsid w:val="00F57B5F"/>
    <w:rsid w:val="00F6253A"/>
    <w:rsid w:val="00F62656"/>
    <w:rsid w:val="00F64ABF"/>
    <w:rsid w:val="00F6522D"/>
    <w:rsid w:val="00F678F0"/>
    <w:rsid w:val="00F678F1"/>
    <w:rsid w:val="00F67B9E"/>
    <w:rsid w:val="00F719BB"/>
    <w:rsid w:val="00F739FD"/>
    <w:rsid w:val="00F74742"/>
    <w:rsid w:val="00F750CE"/>
    <w:rsid w:val="00F812ED"/>
    <w:rsid w:val="00F8135D"/>
    <w:rsid w:val="00F83E2C"/>
    <w:rsid w:val="00F83F24"/>
    <w:rsid w:val="00F84818"/>
    <w:rsid w:val="00F8483F"/>
    <w:rsid w:val="00F90539"/>
    <w:rsid w:val="00F908FD"/>
    <w:rsid w:val="00F921A6"/>
    <w:rsid w:val="00F93384"/>
    <w:rsid w:val="00FA1A05"/>
    <w:rsid w:val="00FA1A30"/>
    <w:rsid w:val="00FA53BA"/>
    <w:rsid w:val="00FA737B"/>
    <w:rsid w:val="00FA77A4"/>
    <w:rsid w:val="00FA7910"/>
    <w:rsid w:val="00FB10F9"/>
    <w:rsid w:val="00FB4495"/>
    <w:rsid w:val="00FB54A3"/>
    <w:rsid w:val="00FB7086"/>
    <w:rsid w:val="00FC06D9"/>
    <w:rsid w:val="00FC1F65"/>
    <w:rsid w:val="00FC2532"/>
    <w:rsid w:val="00FC46B5"/>
    <w:rsid w:val="00FC639D"/>
    <w:rsid w:val="00FC6B64"/>
    <w:rsid w:val="00FD052B"/>
    <w:rsid w:val="00FD0840"/>
    <w:rsid w:val="00FD1A80"/>
    <w:rsid w:val="00FD36A4"/>
    <w:rsid w:val="00FD48F1"/>
    <w:rsid w:val="00FD546E"/>
    <w:rsid w:val="00FD57F3"/>
    <w:rsid w:val="00FD5802"/>
    <w:rsid w:val="00FD7B16"/>
    <w:rsid w:val="00FE0493"/>
    <w:rsid w:val="00FE0E44"/>
    <w:rsid w:val="00FE117E"/>
    <w:rsid w:val="00FE2E83"/>
    <w:rsid w:val="00FE4A5D"/>
    <w:rsid w:val="00FE65B1"/>
    <w:rsid w:val="00FF03A6"/>
    <w:rsid w:val="00FF0512"/>
    <w:rsid w:val="00FF0F96"/>
    <w:rsid w:val="00FF157A"/>
    <w:rsid w:val="00FF369F"/>
    <w:rsid w:val="00FF5DE4"/>
    <w:rsid w:val="00FF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link w:val="BaseHeadingChar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link w:val="HeadChar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rsid w:val="007351E3"/>
    <w:pPr>
      <w:spacing w:line="480" w:lineRule="auto"/>
    </w:pPr>
    <w:rPr>
      <w:rFonts w:eastAsia="MS Minch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5628"/>
    <w:pPr>
      <w:jc w:val="center"/>
    </w:pPr>
    <w:rPr>
      <w:sz w:val="24"/>
    </w:rPr>
  </w:style>
  <w:style w:type="character" w:customStyle="1" w:styleId="BaseHeadingChar">
    <w:name w:val="Base_Heading Char"/>
    <w:basedOn w:val="DefaultParagraphFont"/>
    <w:link w:val="BaseHeading"/>
    <w:rsid w:val="003A5628"/>
    <w:rPr>
      <w:rFonts w:eastAsia="Times New Roman"/>
      <w:kern w:val="28"/>
      <w:sz w:val="28"/>
      <w:szCs w:val="28"/>
    </w:rPr>
  </w:style>
  <w:style w:type="character" w:customStyle="1" w:styleId="HeadChar">
    <w:name w:val="Head Char"/>
    <w:basedOn w:val="BaseHeadingChar"/>
    <w:link w:val="Head"/>
    <w:rsid w:val="003A5628"/>
    <w:rPr>
      <w:rFonts w:eastAsia="Times New Roman"/>
      <w:b/>
      <w:bCs/>
      <w:kern w:val="28"/>
      <w:sz w:val="28"/>
      <w:szCs w:val="28"/>
    </w:rPr>
  </w:style>
  <w:style w:type="character" w:customStyle="1" w:styleId="EndNoteBibliographyTitleChar">
    <w:name w:val="EndNote Bibliography Title Char"/>
    <w:basedOn w:val="HeadChar"/>
    <w:link w:val="EndNoteBibliographyTitle"/>
    <w:rsid w:val="003A5628"/>
    <w:rPr>
      <w:rFonts w:eastAsia="Times New Roman"/>
      <w:b w:val="0"/>
      <w:bCs w:val="0"/>
      <w:kern w:val="28"/>
      <w:sz w:val="24"/>
      <w:szCs w:val="28"/>
    </w:rPr>
  </w:style>
  <w:style w:type="paragraph" w:customStyle="1" w:styleId="SMText">
    <w:name w:val="SM Text"/>
    <w:basedOn w:val="Normal"/>
    <w:qFormat/>
    <w:rsid w:val="00D4606C"/>
    <w:pPr>
      <w:ind w:firstLine="480"/>
    </w:pPr>
    <w:rPr>
      <w:rFonts w:eastAsia="Times New Roman"/>
      <w:sz w:val="24"/>
    </w:rPr>
  </w:style>
  <w:style w:type="paragraph" w:styleId="ListParagraph">
    <w:name w:val="List Paragraph"/>
    <w:basedOn w:val="Normal"/>
    <w:uiPriority w:val="34"/>
    <w:qFormat/>
    <w:rsid w:val="00B3147F"/>
    <w:pPr>
      <w:ind w:left="720"/>
      <w:contextualSpacing/>
    </w:pPr>
    <w:rPr>
      <w:rFonts w:eastAsiaTheme="minorHAnsi"/>
      <w:sz w:val="24"/>
      <w:szCs w:val="24"/>
    </w:rPr>
  </w:style>
  <w:style w:type="paragraph" w:styleId="Revision">
    <w:name w:val="Revision"/>
    <w:hidden/>
    <w:uiPriority w:val="71"/>
    <w:rsid w:val="00C17239"/>
  </w:style>
  <w:style w:type="character" w:styleId="UnresolvedMention">
    <w:name w:val="Unresolved Mention"/>
    <w:basedOn w:val="DefaultParagraphFont"/>
    <w:uiPriority w:val="99"/>
    <w:semiHidden/>
    <w:unhideWhenUsed/>
    <w:rsid w:val="00D442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1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C3A03-3B68-4E01-B418-4D9CC1E6C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Kelsey John Klein</cp:lastModifiedBy>
  <cp:revision>2</cp:revision>
  <cp:lastPrinted>2019-05-15T01:32:00Z</cp:lastPrinted>
  <dcterms:created xsi:type="dcterms:W3CDTF">2020-01-16T13:02:00Z</dcterms:created>
  <dcterms:modified xsi:type="dcterms:W3CDTF">2020-01-16T13:02:00Z</dcterms:modified>
</cp:coreProperties>
</file>